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8. </w:t>
      </w:r>
      <w:r>
        <w:rPr>
          <w:rFonts w:hint="default" w:ascii="Times New Roman" w:hAnsi="Times New Roman" w:cs="Times New Roman"/>
          <w:sz w:val="24"/>
          <w:szCs w:val="24"/>
        </w:rPr>
        <w:t xml:space="preserve">Top 100 DEGs in Treg cells （7d post-surgery vs. 24h 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post-surgery）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2054"/>
        <w:gridCol w:w="2000"/>
        <w:gridCol w:w="20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4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2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1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7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86304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784E-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970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404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2237E-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10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7338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409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366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93305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5828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58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2892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562E-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24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AK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1253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747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74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E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2414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291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28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1792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003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35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0097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908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25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908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159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1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9482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49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79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35958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21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151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75858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461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3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1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5817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567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99231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595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54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4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184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777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76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B4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7960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911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84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R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16627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76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65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2648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619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42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16615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45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20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AN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7166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1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51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6903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75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728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43612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42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5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926986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092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111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U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2160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743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27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9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39291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86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10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88704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844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8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HD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7534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446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195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5187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974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696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6520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13797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166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2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13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906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09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319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62346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431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K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7572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074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076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62403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561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146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46176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91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814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9821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757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3701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8970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589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926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67197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474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02834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4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926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L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1648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211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8828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4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0700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459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3888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OR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85705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808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08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61B-D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7615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524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538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T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26133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63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971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3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9187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511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432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P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13021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982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6690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ATP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60300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517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9137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07813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352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93695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03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Z1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47389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416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577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4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6624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394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19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2418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422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3513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0146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905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271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84582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2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7661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668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75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A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2930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95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6588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59772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389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BN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27219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31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815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11716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305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529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R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59328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137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660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94970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84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79576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99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5872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4507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481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P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20241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3445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08536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239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55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8654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175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72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54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7I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6006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142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1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82122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865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07296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12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784506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11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B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07109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95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ZF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7457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28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6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0659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387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5506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61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IN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44714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573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A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11297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242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912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6978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816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O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6874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48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1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6144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459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L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7881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47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9056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2A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09979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923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364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C1H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94019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86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645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34331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75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7BP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2894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62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LGA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6636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158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8657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1790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P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938380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666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9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885179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58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5417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C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5794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678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91296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405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220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3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45079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834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4D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3565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898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61839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672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AM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5011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82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441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130649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70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0874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657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3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3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59236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355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990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47019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3051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BP2L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21494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756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176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3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78984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937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MF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460639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947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7221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7859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759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232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2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75734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8711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CHD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86899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2149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RAC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017528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177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186284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109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27485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838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244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81448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12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8225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11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L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48282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3130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L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727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14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5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31377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112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527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G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4432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675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69753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338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D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07522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70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22070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12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3195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616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705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8589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903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T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9310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713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816987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7969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87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6773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82926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82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514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T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3495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809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6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48895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340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K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2912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902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041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253743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546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P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50758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6593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979377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726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18020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262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2756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2539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7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7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328173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965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0745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7120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349177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6488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53229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73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766055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244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1541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49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0058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26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137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LF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28679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474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49913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168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91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GRK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6729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291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680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76949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986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192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O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96529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341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6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12093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955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802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93113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609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MC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38127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614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326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3752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20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8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78136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691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6353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P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88105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787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79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891854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221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482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TN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25745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58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61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O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82444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359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639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122733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7019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942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25746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3409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T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352874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90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F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499975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75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474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718144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445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1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930859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825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644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SB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51856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429E-1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41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MFG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00916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826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401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05981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279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42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25030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4834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866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434339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244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3049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068504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935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22551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216202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382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750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847885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69080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L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423173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052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643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528417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6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7347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F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651383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571E-1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012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1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675103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488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071556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922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43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095446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93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743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17497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193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9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A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655917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134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841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L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38248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206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426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49477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587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28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63959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331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96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L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728633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335E-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85974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826394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271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046432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54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16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116124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5107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957027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65E-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568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8251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9828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079147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6217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26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478357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992E-0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96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684934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486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18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6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8201739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174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1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49471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986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44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665008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355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3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710734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18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01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936968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945E-1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135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G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808197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204E-0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746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495812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172E-1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783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026608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02E-1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42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91214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997E-0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71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AIP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1259096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293E-1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11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3434725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E-20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43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644280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628E-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846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B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777056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324E-19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123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808768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111E-2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124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9999626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2578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2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2095961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26E-05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919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2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01756726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792E-22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676E-17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14E2109F"/>
    <w:rsid w:val="5093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2:22:00Z</dcterms:created>
  <dc:creator>14407</dc:creator>
  <cp:lastModifiedBy>Lyning1913</cp:lastModifiedBy>
  <dcterms:modified xsi:type="dcterms:W3CDTF">2023-10-03T03:0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148EFC503F548D18553369A1FF1C491_12</vt:lpwstr>
  </property>
</Properties>
</file>